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494D" w:rsidRDefault="008F1757" w:rsidP="006348BC">
      <w:pPr>
        <w:spacing w:line="480" w:lineRule="auto"/>
        <w:ind w:left="1418" w:right="1416"/>
        <w:jc w:val="both"/>
        <w:rPr>
          <w:b/>
          <w:lang w:val="en-US"/>
        </w:rPr>
      </w:pPr>
      <w:r>
        <w:rPr>
          <w:b/>
          <w:lang w:val="en-US"/>
        </w:rPr>
        <w:t>S</w:t>
      </w:r>
      <w:r w:rsidR="00456956">
        <w:rPr>
          <w:b/>
          <w:lang w:val="en-US"/>
        </w:rPr>
        <w:t>2</w:t>
      </w:r>
      <w:r>
        <w:rPr>
          <w:b/>
          <w:lang w:val="en-US"/>
        </w:rPr>
        <w:t xml:space="preserve"> </w:t>
      </w:r>
      <w:r w:rsidR="006348BC" w:rsidRPr="003D05D2">
        <w:rPr>
          <w:b/>
          <w:lang w:val="en-US"/>
        </w:rPr>
        <w:t>Table</w:t>
      </w:r>
      <w:bookmarkStart w:id="0" w:name="_GoBack"/>
      <w:bookmarkEnd w:id="0"/>
    </w:p>
    <w:p w:rsidR="006348BC" w:rsidRPr="000D494D" w:rsidRDefault="006930FF" w:rsidP="006348BC">
      <w:pPr>
        <w:spacing w:line="480" w:lineRule="auto"/>
        <w:ind w:left="1418" w:right="1416"/>
        <w:jc w:val="both"/>
        <w:rPr>
          <w:lang w:val="en-US"/>
        </w:rPr>
      </w:pPr>
      <w:r w:rsidRPr="000D494D">
        <w:rPr>
          <w:lang w:val="en-US"/>
        </w:rPr>
        <w:t>Unique FAMEs and n</w:t>
      </w:r>
      <w:r w:rsidR="000E227D" w:rsidRPr="000D494D">
        <w:rPr>
          <w:lang w:val="en-US"/>
        </w:rPr>
        <w:t xml:space="preserve">on-significant </w:t>
      </w:r>
      <w:r w:rsidR="006348BC" w:rsidRPr="000D494D">
        <w:rPr>
          <w:lang w:val="en-US"/>
        </w:rPr>
        <w:t xml:space="preserve">FAMEs grouped </w:t>
      </w:r>
      <w:r w:rsidR="000E227D" w:rsidRPr="000D494D">
        <w:rPr>
          <w:lang w:val="en-US"/>
        </w:rPr>
        <w:t>by extraction method: microbial identification system (MIDI) and ester-linked procedure (EL) expressed as a percentage</w:t>
      </w:r>
      <w:r w:rsidR="008F3258">
        <w:rPr>
          <w:lang w:val="en-US"/>
        </w:rPr>
        <w:t xml:space="preserve"> (</w:t>
      </w:r>
      <w:r w:rsidR="008F3258" w:rsidRPr="008F3258">
        <w:rPr>
          <w:i/>
          <w:lang w:val="en-US"/>
        </w:rPr>
        <w:t>n</w:t>
      </w:r>
      <w:r w:rsidR="008F3258">
        <w:rPr>
          <w:lang w:val="en-US"/>
        </w:rPr>
        <w:t xml:space="preserve"> = 30)</w:t>
      </w:r>
    </w:p>
    <w:tbl>
      <w:tblPr>
        <w:tblW w:w="691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41"/>
        <w:gridCol w:w="2246"/>
        <w:gridCol w:w="881"/>
        <w:gridCol w:w="961"/>
        <w:gridCol w:w="787"/>
      </w:tblGrid>
      <w:tr w:rsidR="006348BC" w:rsidRPr="00D7322B" w:rsidTr="000D494D">
        <w:trPr>
          <w:trHeight w:val="300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FAMEs</w:t>
            </w:r>
          </w:p>
        </w:tc>
        <w:tc>
          <w:tcPr>
            <w:tcW w:w="22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881" w:type="dxa"/>
            <w:tcBorders>
              <w:top w:val="single" w:sz="4" w:space="0" w:color="auto"/>
              <w:left w:val="nil"/>
              <w:right w:val="nil"/>
            </w:tcBorders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17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METHOD</w:t>
            </w:r>
          </w:p>
        </w:tc>
      </w:tr>
      <w:tr w:rsidR="006348BC" w:rsidRPr="00D7322B" w:rsidTr="000D494D">
        <w:trPr>
          <w:trHeight w:val="300"/>
          <w:jc w:val="center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T</w:t>
            </w:r>
            <w:r w:rsidRPr="00D7322B">
              <w:rPr>
                <w:color w:val="000000"/>
                <w:lang w:val="en-US"/>
              </w:rPr>
              <w:t>ype</w:t>
            </w:r>
          </w:p>
        </w:tc>
        <w:tc>
          <w:tcPr>
            <w:tcW w:w="22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N</w:t>
            </w:r>
            <w:r w:rsidRPr="00D7322B">
              <w:rPr>
                <w:color w:val="000000"/>
                <w:lang w:val="en-US"/>
              </w:rPr>
              <w:t>ame</w:t>
            </w: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MIDI</w:t>
            </w:r>
          </w:p>
        </w:tc>
        <w:tc>
          <w:tcPr>
            <w:tcW w:w="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EL</w:t>
            </w:r>
          </w:p>
        </w:tc>
      </w:tr>
      <w:tr w:rsidR="006348BC" w:rsidRPr="00D7322B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Saturated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9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D7322B">
              <w:rPr>
                <w:color w:val="000000"/>
                <w:lang w:val="en-US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0.03</w:t>
            </w:r>
          </w:p>
        </w:tc>
      </w:tr>
      <w:tr w:rsidR="006348BC" w:rsidRPr="00D7322B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10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D7322B">
              <w:rPr>
                <w:color w:val="000000"/>
                <w:lang w:val="en-US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0.21</w:t>
            </w:r>
          </w:p>
        </w:tc>
      </w:tr>
      <w:tr w:rsidR="006348BC" w:rsidRPr="00D7322B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11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proofErr w:type="spellStart"/>
            <w:r w:rsidRPr="00D7322B">
              <w:rPr>
                <w:color w:val="000000"/>
                <w:lang w:val="en-US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0.06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D7322B" w:rsidRDefault="006348BC" w:rsidP="000D494D">
            <w:pPr>
              <w:spacing w:line="480" w:lineRule="auto"/>
              <w:rPr>
                <w:color w:val="000000"/>
                <w:lang w:val="en-US"/>
              </w:rPr>
            </w:pPr>
            <w:r w:rsidRPr="00D7322B">
              <w:rPr>
                <w:color w:val="000000"/>
                <w:lang w:val="en-US"/>
              </w:rPr>
              <w:t>13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348BC" w:rsidRPr="00D7322B" w:rsidRDefault="006348BC" w:rsidP="000D494D">
            <w:pPr>
              <w:spacing w:line="480" w:lineRule="auto"/>
              <w:jc w:val="center"/>
              <w:rPr>
                <w:color w:val="000000"/>
                <w:lang w:val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D7322B">
              <w:rPr>
                <w:color w:val="000000"/>
                <w:lang w:val="en-US"/>
              </w:rPr>
              <w:t>1</w:t>
            </w:r>
            <w:r w:rsidRPr="00EA6DB0">
              <w:rPr>
                <w:color w:val="000000"/>
              </w:rPr>
              <w:t>.40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0.68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4: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2.03</w:t>
            </w:r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2.06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6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54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6.27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7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A6DB0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0.49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9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A6DB0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0.14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20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A6DB0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1.36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Monounsaturated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5:1ω</w:t>
            </w:r>
            <w:r w:rsidRPr="00464137">
              <w:rPr>
                <w:color w:val="000000"/>
              </w:rPr>
              <w:t>6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11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5:1ω</w:t>
            </w:r>
            <w:r w:rsidRPr="00464137">
              <w:rPr>
                <w:color w:val="000000"/>
              </w:rPr>
              <w:t>8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27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6:1ω</w:t>
            </w:r>
            <w:r w:rsidRPr="00464137">
              <w:rPr>
                <w:color w:val="000000"/>
              </w:rPr>
              <w:t>9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30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7:1ω</w:t>
            </w:r>
            <w:r w:rsidRPr="00464137">
              <w:rPr>
                <w:color w:val="000000"/>
              </w:rPr>
              <w:t>7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06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A6DB0">
              <w:rPr>
                <w:color w:val="000000"/>
              </w:rPr>
              <w:t>n.d.</w:t>
            </w:r>
            <w:proofErr w:type="spellEnd"/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7:1ω</w:t>
            </w:r>
            <w:r w:rsidRPr="00464137">
              <w:rPr>
                <w:color w:val="000000"/>
              </w:rPr>
              <w:t>8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A6DB0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0.72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:1ω</w:t>
            </w:r>
            <w:r w:rsidRPr="00464137">
              <w:rPr>
                <w:color w:val="000000"/>
              </w:rPr>
              <w:t>9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EA6DB0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1.52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Polyunsaturated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0:4ω</w:t>
            </w:r>
            <w:r w:rsidRPr="00464137">
              <w:rPr>
                <w:color w:val="000000"/>
              </w:rPr>
              <w:t>6,9,12,15</w:t>
            </w:r>
            <w:r w:rsidRPr="0091349E">
              <w:rPr>
                <w:i/>
                <w:color w:val="000000"/>
              </w:rPr>
              <w:t>c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18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Branched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1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05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 w:rsidRPr="00464137">
              <w:rPr>
                <w:color w:val="000000"/>
              </w:rPr>
              <w:t>13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07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16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08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7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1.38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>
              <w:rPr>
                <w:color w:val="000000"/>
              </w:rPr>
              <w:t>17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2.60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>18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39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Hydroxy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1:0 3OH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20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63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7:0 3OH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15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Methylated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4C0FC7">
              <w:rPr>
                <w:i/>
                <w:color w:val="000000"/>
              </w:rPr>
              <w:t>Me</w:t>
            </w:r>
            <w:r>
              <w:rPr>
                <w:color w:val="000000"/>
              </w:rPr>
              <w:t xml:space="preserve">16:0 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2.16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4C0FC7">
              <w:rPr>
                <w:i/>
                <w:color w:val="000000"/>
              </w:rPr>
              <w:t>Me</w:t>
            </w:r>
            <w:r>
              <w:rPr>
                <w:color w:val="000000"/>
              </w:rPr>
              <w:t>17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47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1</w:t>
            </w:r>
            <w:r w:rsidRPr="004C0FC7">
              <w:rPr>
                <w:i/>
                <w:color w:val="000000"/>
              </w:rPr>
              <w:t>Me</w:t>
            </w:r>
            <w:r>
              <w:rPr>
                <w:color w:val="000000"/>
              </w:rPr>
              <w:t>18:1ω7</w:t>
            </w:r>
            <w:r w:rsidRPr="004C0FC7">
              <w:rPr>
                <w:i/>
                <w:color w:val="000000"/>
              </w:rPr>
              <w:t>c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37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0</w:t>
            </w:r>
            <w:r w:rsidRPr="004C0FC7">
              <w:rPr>
                <w:i/>
                <w:color w:val="000000"/>
              </w:rPr>
              <w:t>Me</w:t>
            </w:r>
            <w:r>
              <w:rPr>
                <w:color w:val="000000"/>
              </w:rPr>
              <w:t>18:0</w:t>
            </w:r>
            <w:r w:rsidRPr="00464137">
              <w:rPr>
                <w:color w:val="000000"/>
              </w:rPr>
              <w:t>, TBSA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1.78</w:t>
            </w:r>
          </w:p>
        </w:tc>
      </w:tr>
      <w:tr w:rsidR="006348BC" w:rsidRPr="00EA6DB0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Cyclopropane</w:t>
            </w:r>
            <w:proofErr w:type="spellEnd"/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C0FC7">
              <w:rPr>
                <w:i/>
                <w:color w:val="000000"/>
              </w:rPr>
              <w:t>cy</w:t>
            </w:r>
            <w:r>
              <w:rPr>
                <w:color w:val="000000"/>
              </w:rPr>
              <w:t>17:0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0.90</w:t>
            </w:r>
          </w:p>
        </w:tc>
      </w:tr>
      <w:tr w:rsidR="006348BC" w:rsidRPr="00EA6DB0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C0FC7">
              <w:rPr>
                <w:i/>
                <w:color w:val="000000"/>
              </w:rPr>
              <w:t>cy</w:t>
            </w:r>
            <w:r>
              <w:rPr>
                <w:color w:val="000000"/>
              </w:rPr>
              <w:t>19:0ω</w:t>
            </w:r>
            <w:r w:rsidRPr="00464137">
              <w:rPr>
                <w:color w:val="000000"/>
              </w:rPr>
              <w:t>8</w:t>
            </w:r>
            <w:r w:rsidRPr="004C0FC7">
              <w:rPr>
                <w:i/>
                <w:color w:val="000000"/>
              </w:rPr>
              <w:t>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2.16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Mixed</w:t>
            </w: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C0FC7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 xml:space="preserve">11:0 </w:t>
            </w:r>
            <w:r w:rsidRPr="00464137">
              <w:rPr>
                <w:color w:val="000000"/>
              </w:rPr>
              <w:t>3OH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33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C0FC7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 xml:space="preserve">12:0 </w:t>
            </w:r>
            <w:r w:rsidRPr="00464137">
              <w:rPr>
                <w:color w:val="000000"/>
              </w:rPr>
              <w:t>3OH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79</w:t>
            </w:r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91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C0FC7">
              <w:rPr>
                <w:i/>
                <w:color w:val="000000"/>
              </w:rPr>
              <w:t>i</w:t>
            </w:r>
            <w:r>
              <w:rPr>
                <w:color w:val="000000"/>
              </w:rPr>
              <w:t xml:space="preserve">15:1 </w:t>
            </w:r>
            <w:r w:rsidRPr="00464137">
              <w:rPr>
                <w:color w:val="000000"/>
              </w:rPr>
              <w:t>G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32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 w:rsidRPr="00464137">
              <w:rPr>
                <w:color w:val="000000"/>
              </w:rPr>
              <w:t>16:1 G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35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a</w:t>
            </w:r>
            <w:r w:rsidRPr="00464137">
              <w:rPr>
                <w:color w:val="000000"/>
              </w:rPr>
              <w:t>17:1 A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30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464137">
              <w:rPr>
                <w:color w:val="000000"/>
              </w:rPr>
              <w:t>16:1 2OH</w:t>
            </w:r>
          </w:p>
        </w:tc>
        <w:tc>
          <w:tcPr>
            <w:tcW w:w="881" w:type="dxa"/>
            <w:tcBorders>
              <w:top w:val="nil"/>
              <w:left w:val="nil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64137">
              <w:rPr>
                <w:color w:val="000000"/>
              </w:rPr>
              <w:t>n.d.</w:t>
            </w:r>
            <w:proofErr w:type="spellEnd"/>
          </w:p>
        </w:tc>
        <w:tc>
          <w:tcPr>
            <w:tcW w:w="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6348BC" w:rsidRPr="00EA6DB0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EA6DB0">
              <w:rPr>
                <w:color w:val="000000"/>
              </w:rPr>
              <w:t>0.61</w:t>
            </w:r>
          </w:p>
        </w:tc>
      </w:tr>
      <w:tr w:rsidR="006348BC" w:rsidRPr="00464137" w:rsidTr="000D494D">
        <w:trPr>
          <w:trHeight w:val="300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rPr>
                <w:color w:val="000000"/>
              </w:rPr>
            </w:pPr>
            <w:r w:rsidRPr="0091349E">
              <w:rPr>
                <w:i/>
                <w:color w:val="000000"/>
              </w:rPr>
              <w:t>i</w:t>
            </w:r>
            <w:r w:rsidRPr="00464137">
              <w:rPr>
                <w:color w:val="000000"/>
              </w:rPr>
              <w:t>19:1 I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48BC" w:rsidRPr="00464137" w:rsidRDefault="006348BC" w:rsidP="000D494D">
            <w:pPr>
              <w:spacing w:line="480" w:lineRule="auto"/>
              <w:jc w:val="center"/>
              <w:rPr>
                <w:color w:val="000000"/>
              </w:rPr>
            </w:pPr>
            <w:r w:rsidRPr="00464137">
              <w:rPr>
                <w:color w:val="000000"/>
              </w:rPr>
              <w:t>0.34</w:t>
            </w:r>
          </w:p>
        </w:tc>
      </w:tr>
    </w:tbl>
    <w:p w:rsidR="006348BC" w:rsidRPr="00464137" w:rsidRDefault="006348BC" w:rsidP="006348BC">
      <w:pPr>
        <w:spacing w:line="480" w:lineRule="auto"/>
        <w:ind w:left="1418" w:right="1274"/>
        <w:jc w:val="both"/>
        <w:rPr>
          <w:lang w:val="en-US"/>
        </w:rPr>
      </w:pPr>
      <w:proofErr w:type="spellStart"/>
      <w:r>
        <w:rPr>
          <w:lang w:val="en-US"/>
        </w:rPr>
        <w:t>n.d.</w:t>
      </w:r>
      <w:proofErr w:type="spellEnd"/>
      <w:r>
        <w:rPr>
          <w:lang w:val="en-US"/>
        </w:rPr>
        <w:t xml:space="preserve"> = not detected.</w:t>
      </w:r>
    </w:p>
    <w:p w:rsidR="00F24127" w:rsidRPr="00F24127" w:rsidRDefault="00F24127" w:rsidP="00331274">
      <w:pPr>
        <w:spacing w:after="200" w:line="480" w:lineRule="auto"/>
        <w:rPr>
          <w:lang w:val="en-US"/>
        </w:rPr>
      </w:pPr>
    </w:p>
    <w:sectPr w:rsidR="00F24127" w:rsidRPr="00F24127" w:rsidSect="00331274">
      <w:pgSz w:w="11906" w:h="16838"/>
      <w:pgMar w:top="1134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1E7D" w:rsidRDefault="005D1E7D" w:rsidP="00E23B59">
      <w:r>
        <w:separator/>
      </w:r>
    </w:p>
  </w:endnote>
  <w:endnote w:type="continuationSeparator" w:id="0">
    <w:p w:rsidR="005D1E7D" w:rsidRDefault="005D1E7D" w:rsidP="00E23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lanti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1E7D" w:rsidRDefault="005D1E7D" w:rsidP="00E23B59">
      <w:r>
        <w:separator/>
      </w:r>
    </w:p>
  </w:footnote>
  <w:footnote w:type="continuationSeparator" w:id="0">
    <w:p w:rsidR="005D1E7D" w:rsidRDefault="005D1E7D" w:rsidP="00E23B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0B27B6"/>
    <w:multiLevelType w:val="hybridMultilevel"/>
    <w:tmpl w:val="98649BD0"/>
    <w:lvl w:ilvl="0" w:tplc="8FC88214">
      <w:start w:val="957"/>
      <w:numFmt w:val="bullet"/>
      <w:lvlText w:val=""/>
      <w:lvlJc w:val="left"/>
      <w:pPr>
        <w:ind w:left="720" w:hanging="360"/>
      </w:pPr>
      <w:rPr>
        <w:rFonts w:ascii="Symbol" w:eastAsia="Times New Roman" w:hAnsi="Symbol" w:cs="Planti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5FA7"/>
    <w:rsid w:val="00010DFE"/>
    <w:rsid w:val="000241D0"/>
    <w:rsid w:val="00030BB8"/>
    <w:rsid w:val="00033458"/>
    <w:rsid w:val="0006096C"/>
    <w:rsid w:val="00085D6E"/>
    <w:rsid w:val="000C7357"/>
    <w:rsid w:val="000D494D"/>
    <w:rsid w:val="000D7657"/>
    <w:rsid w:val="000E053E"/>
    <w:rsid w:val="000E227D"/>
    <w:rsid w:val="000E2DB7"/>
    <w:rsid w:val="000E7733"/>
    <w:rsid w:val="0011241E"/>
    <w:rsid w:val="001171D6"/>
    <w:rsid w:val="00125470"/>
    <w:rsid w:val="00130D1B"/>
    <w:rsid w:val="00166DD4"/>
    <w:rsid w:val="001821F1"/>
    <w:rsid w:val="001902E5"/>
    <w:rsid w:val="0019139C"/>
    <w:rsid w:val="00194755"/>
    <w:rsid w:val="001B18D3"/>
    <w:rsid w:val="001B63CD"/>
    <w:rsid w:val="001B677D"/>
    <w:rsid w:val="001D5511"/>
    <w:rsid w:val="001E6D15"/>
    <w:rsid w:val="00203B22"/>
    <w:rsid w:val="002117AE"/>
    <w:rsid w:val="002144C8"/>
    <w:rsid w:val="0022464D"/>
    <w:rsid w:val="00226173"/>
    <w:rsid w:val="002323AB"/>
    <w:rsid w:val="002326CA"/>
    <w:rsid w:val="00253061"/>
    <w:rsid w:val="00264B84"/>
    <w:rsid w:val="002A3FA5"/>
    <w:rsid w:val="002A7E0F"/>
    <w:rsid w:val="002B0A3C"/>
    <w:rsid w:val="002B12FC"/>
    <w:rsid w:val="002B5598"/>
    <w:rsid w:val="002B77E1"/>
    <w:rsid w:val="002C5261"/>
    <w:rsid w:val="002D3248"/>
    <w:rsid w:val="002D47E0"/>
    <w:rsid w:val="002E29E6"/>
    <w:rsid w:val="002E78F6"/>
    <w:rsid w:val="002F4048"/>
    <w:rsid w:val="002F5FE0"/>
    <w:rsid w:val="003121CA"/>
    <w:rsid w:val="00331274"/>
    <w:rsid w:val="00335809"/>
    <w:rsid w:val="0034106D"/>
    <w:rsid w:val="00341C4C"/>
    <w:rsid w:val="00351EE9"/>
    <w:rsid w:val="003620E6"/>
    <w:rsid w:val="003864F9"/>
    <w:rsid w:val="0039063B"/>
    <w:rsid w:val="0039144B"/>
    <w:rsid w:val="003965FD"/>
    <w:rsid w:val="003A09DA"/>
    <w:rsid w:val="003A7595"/>
    <w:rsid w:val="003C177D"/>
    <w:rsid w:val="003C5455"/>
    <w:rsid w:val="003D05D2"/>
    <w:rsid w:val="003F334E"/>
    <w:rsid w:val="00411F8E"/>
    <w:rsid w:val="00412B2D"/>
    <w:rsid w:val="00420250"/>
    <w:rsid w:val="00441D18"/>
    <w:rsid w:val="004443B2"/>
    <w:rsid w:val="00454F65"/>
    <w:rsid w:val="00456956"/>
    <w:rsid w:val="00464137"/>
    <w:rsid w:val="00473B00"/>
    <w:rsid w:val="00474255"/>
    <w:rsid w:val="004A3E42"/>
    <w:rsid w:val="004A51D7"/>
    <w:rsid w:val="004C0FC7"/>
    <w:rsid w:val="004C54EF"/>
    <w:rsid w:val="004F7445"/>
    <w:rsid w:val="00500F27"/>
    <w:rsid w:val="005124B4"/>
    <w:rsid w:val="005220B5"/>
    <w:rsid w:val="0053277F"/>
    <w:rsid w:val="00546235"/>
    <w:rsid w:val="00583452"/>
    <w:rsid w:val="005A4FC5"/>
    <w:rsid w:val="005C7CAA"/>
    <w:rsid w:val="005D1E7D"/>
    <w:rsid w:val="005F5032"/>
    <w:rsid w:val="0060512E"/>
    <w:rsid w:val="00606425"/>
    <w:rsid w:val="00613A31"/>
    <w:rsid w:val="00614C9C"/>
    <w:rsid w:val="006237D1"/>
    <w:rsid w:val="006348BC"/>
    <w:rsid w:val="00640952"/>
    <w:rsid w:val="00657440"/>
    <w:rsid w:val="00667540"/>
    <w:rsid w:val="00673581"/>
    <w:rsid w:val="00683761"/>
    <w:rsid w:val="006930FF"/>
    <w:rsid w:val="006B231A"/>
    <w:rsid w:val="006B5FA7"/>
    <w:rsid w:val="006E6B78"/>
    <w:rsid w:val="006F145F"/>
    <w:rsid w:val="0073040C"/>
    <w:rsid w:val="00731FCE"/>
    <w:rsid w:val="00740FF4"/>
    <w:rsid w:val="0076738A"/>
    <w:rsid w:val="00795BA8"/>
    <w:rsid w:val="0079792C"/>
    <w:rsid w:val="007A1406"/>
    <w:rsid w:val="007A22F5"/>
    <w:rsid w:val="007B27E7"/>
    <w:rsid w:val="007B7768"/>
    <w:rsid w:val="007C379A"/>
    <w:rsid w:val="007D0EC0"/>
    <w:rsid w:val="007D2E8D"/>
    <w:rsid w:val="007D3781"/>
    <w:rsid w:val="007E263A"/>
    <w:rsid w:val="007E731F"/>
    <w:rsid w:val="0080085F"/>
    <w:rsid w:val="008102D5"/>
    <w:rsid w:val="00810CD8"/>
    <w:rsid w:val="008156E6"/>
    <w:rsid w:val="00832773"/>
    <w:rsid w:val="00873C8E"/>
    <w:rsid w:val="008A5439"/>
    <w:rsid w:val="008B33FF"/>
    <w:rsid w:val="008D189C"/>
    <w:rsid w:val="008D590A"/>
    <w:rsid w:val="008F1757"/>
    <w:rsid w:val="008F3258"/>
    <w:rsid w:val="008F35C6"/>
    <w:rsid w:val="008F3A82"/>
    <w:rsid w:val="00905272"/>
    <w:rsid w:val="0091349E"/>
    <w:rsid w:val="009424D2"/>
    <w:rsid w:val="00942DAB"/>
    <w:rsid w:val="00990730"/>
    <w:rsid w:val="009969D2"/>
    <w:rsid w:val="00996E6D"/>
    <w:rsid w:val="009B375E"/>
    <w:rsid w:val="009C2299"/>
    <w:rsid w:val="009C3B98"/>
    <w:rsid w:val="009E3B00"/>
    <w:rsid w:val="00A1038D"/>
    <w:rsid w:val="00A10F18"/>
    <w:rsid w:val="00A25955"/>
    <w:rsid w:val="00A40188"/>
    <w:rsid w:val="00A4769E"/>
    <w:rsid w:val="00A508B5"/>
    <w:rsid w:val="00A55F22"/>
    <w:rsid w:val="00A70807"/>
    <w:rsid w:val="00A71BC8"/>
    <w:rsid w:val="00A836BE"/>
    <w:rsid w:val="00A83967"/>
    <w:rsid w:val="00A84D26"/>
    <w:rsid w:val="00AB7FF2"/>
    <w:rsid w:val="00AC220F"/>
    <w:rsid w:val="00AD18C4"/>
    <w:rsid w:val="00AD4B21"/>
    <w:rsid w:val="00AD5136"/>
    <w:rsid w:val="00AE1B68"/>
    <w:rsid w:val="00AF51DC"/>
    <w:rsid w:val="00B0469A"/>
    <w:rsid w:val="00B22985"/>
    <w:rsid w:val="00B460AC"/>
    <w:rsid w:val="00B52613"/>
    <w:rsid w:val="00B62E64"/>
    <w:rsid w:val="00B77114"/>
    <w:rsid w:val="00B81833"/>
    <w:rsid w:val="00B907D0"/>
    <w:rsid w:val="00B93422"/>
    <w:rsid w:val="00BA2077"/>
    <w:rsid w:val="00BA26C0"/>
    <w:rsid w:val="00BB01B8"/>
    <w:rsid w:val="00BC18A3"/>
    <w:rsid w:val="00BC5EFD"/>
    <w:rsid w:val="00BD0313"/>
    <w:rsid w:val="00BD5A23"/>
    <w:rsid w:val="00BE350A"/>
    <w:rsid w:val="00BF4084"/>
    <w:rsid w:val="00C235F0"/>
    <w:rsid w:val="00C550C5"/>
    <w:rsid w:val="00C71B2D"/>
    <w:rsid w:val="00C8253F"/>
    <w:rsid w:val="00C847AE"/>
    <w:rsid w:val="00C91184"/>
    <w:rsid w:val="00C912A8"/>
    <w:rsid w:val="00C9510F"/>
    <w:rsid w:val="00CA638C"/>
    <w:rsid w:val="00CB4E75"/>
    <w:rsid w:val="00CB7F29"/>
    <w:rsid w:val="00CC7319"/>
    <w:rsid w:val="00CD5020"/>
    <w:rsid w:val="00CE47C1"/>
    <w:rsid w:val="00CE5585"/>
    <w:rsid w:val="00D1694C"/>
    <w:rsid w:val="00D36BD8"/>
    <w:rsid w:val="00D51592"/>
    <w:rsid w:val="00D57413"/>
    <w:rsid w:val="00D64396"/>
    <w:rsid w:val="00D7322B"/>
    <w:rsid w:val="00D85906"/>
    <w:rsid w:val="00DA098F"/>
    <w:rsid w:val="00DE5803"/>
    <w:rsid w:val="00DE679A"/>
    <w:rsid w:val="00E14204"/>
    <w:rsid w:val="00E23B59"/>
    <w:rsid w:val="00E2581E"/>
    <w:rsid w:val="00E27BCB"/>
    <w:rsid w:val="00E332E9"/>
    <w:rsid w:val="00E443B5"/>
    <w:rsid w:val="00E630A6"/>
    <w:rsid w:val="00E958D2"/>
    <w:rsid w:val="00EA1738"/>
    <w:rsid w:val="00EA1F40"/>
    <w:rsid w:val="00EA342D"/>
    <w:rsid w:val="00EA6DB0"/>
    <w:rsid w:val="00EB271D"/>
    <w:rsid w:val="00EB2800"/>
    <w:rsid w:val="00EC57BB"/>
    <w:rsid w:val="00EC6B1D"/>
    <w:rsid w:val="00F021CB"/>
    <w:rsid w:val="00F05632"/>
    <w:rsid w:val="00F0721B"/>
    <w:rsid w:val="00F24127"/>
    <w:rsid w:val="00F30C65"/>
    <w:rsid w:val="00F30C80"/>
    <w:rsid w:val="00F35668"/>
    <w:rsid w:val="00F41D32"/>
    <w:rsid w:val="00F423D2"/>
    <w:rsid w:val="00F42F0F"/>
    <w:rsid w:val="00F5027D"/>
    <w:rsid w:val="00F51807"/>
    <w:rsid w:val="00F913EB"/>
    <w:rsid w:val="00FA6DB9"/>
    <w:rsid w:val="00FD3D6A"/>
    <w:rsid w:val="00FF1AA7"/>
    <w:rsid w:val="00FF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B5F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semiHidden/>
    <w:unhideWhenUsed/>
    <w:rsid w:val="00FA6DB9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A6DB9"/>
    <w:rPr>
      <w:rFonts w:ascii="Tahoma" w:eastAsia="Times New Roman" w:hAnsi="Tahoma" w:cs="Tahoma"/>
      <w:sz w:val="16"/>
      <w:szCs w:val="16"/>
      <w:lang w:eastAsia="it-IT"/>
    </w:rPr>
  </w:style>
  <w:style w:type="table" w:styleId="Grigliatabella">
    <w:name w:val="Table Grid"/>
    <w:basedOn w:val="Tabellanormale"/>
    <w:rsid w:val="001B677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rsid w:val="001B677D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A476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4769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4769E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476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4769E"/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E630A6"/>
  </w:style>
  <w:style w:type="paragraph" w:styleId="Intestazione">
    <w:name w:val="header"/>
    <w:basedOn w:val="Normale"/>
    <w:link w:val="Intestazione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E23B5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23B59"/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369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72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6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7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D460901-B6FA-4B9E-B7B1-E1959B5777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30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10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zzighello</dc:creator>
  <cp:lastModifiedBy>pizzeghello</cp:lastModifiedBy>
  <cp:revision>3</cp:revision>
  <cp:lastPrinted>2015-04-22T11:44:00Z</cp:lastPrinted>
  <dcterms:created xsi:type="dcterms:W3CDTF">2015-12-11T10:18:00Z</dcterms:created>
  <dcterms:modified xsi:type="dcterms:W3CDTF">2015-12-11T10:39:00Z</dcterms:modified>
</cp:coreProperties>
</file>